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6A53D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3D3E021B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0EE3A3D9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4E116DBC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0DAB9E17" w14:textId="77777777" w:rsidR="0051520B" w:rsidRPr="001735B7" w:rsidRDefault="0051520B" w:rsidP="0051520B">
      <w:pPr>
        <w:spacing w:line="480" w:lineRule="auto"/>
        <w:jc w:val="center"/>
        <w:rPr>
          <w:b/>
          <w:sz w:val="24"/>
          <w:szCs w:val="24"/>
        </w:rPr>
      </w:pPr>
      <w:r w:rsidRPr="001735B7">
        <w:rPr>
          <w:b/>
          <w:sz w:val="24"/>
          <w:szCs w:val="24"/>
        </w:rPr>
        <w:t xml:space="preserve">Oil exposure alters social </w:t>
      </w:r>
      <w:r>
        <w:rPr>
          <w:b/>
          <w:sz w:val="24"/>
          <w:szCs w:val="24"/>
        </w:rPr>
        <w:t>group cohesion</w:t>
      </w:r>
      <w:r w:rsidRPr="001735B7">
        <w:rPr>
          <w:b/>
          <w:sz w:val="24"/>
          <w:szCs w:val="24"/>
        </w:rPr>
        <w:t xml:space="preserve"> in fish</w:t>
      </w:r>
    </w:p>
    <w:p w14:paraId="0BDC9533" w14:textId="77777777" w:rsidR="0051520B" w:rsidRPr="001735B7" w:rsidRDefault="0051520B" w:rsidP="0051520B">
      <w:pPr>
        <w:spacing w:line="480" w:lineRule="auto"/>
        <w:jc w:val="center"/>
      </w:pPr>
      <w:r w:rsidRPr="001735B7">
        <w:t>Tiffany Armstrong</w:t>
      </w:r>
      <w:r w:rsidRPr="001735B7">
        <w:rPr>
          <w:vertAlign w:val="superscript"/>
        </w:rPr>
        <w:t>1</w:t>
      </w:r>
      <w:r>
        <w:rPr>
          <w:vertAlign w:val="superscript"/>
        </w:rPr>
        <w:t xml:space="preserve"> #</w:t>
      </w:r>
      <w:r w:rsidRPr="001735B7">
        <w:t>, Alexis J. Khursigara</w:t>
      </w:r>
      <w:r w:rsidRPr="001735B7">
        <w:rPr>
          <w:vertAlign w:val="superscript"/>
        </w:rPr>
        <w:t>2</w:t>
      </w:r>
      <w:r>
        <w:rPr>
          <w:vertAlign w:val="superscript"/>
        </w:rPr>
        <w:t xml:space="preserve"> #</w:t>
      </w:r>
      <w:r w:rsidRPr="001735B7">
        <w:t>, Shaun S. Killen</w:t>
      </w:r>
      <w:r w:rsidRPr="001735B7">
        <w:rPr>
          <w:vertAlign w:val="superscript"/>
        </w:rPr>
        <w:t>1</w:t>
      </w:r>
      <w:r w:rsidRPr="001735B7">
        <w:t>, Hannah Fearnley</w:t>
      </w:r>
      <w:r w:rsidRPr="001735B7">
        <w:rPr>
          <w:vertAlign w:val="superscript"/>
        </w:rPr>
        <w:t>1</w:t>
      </w:r>
      <w:r w:rsidRPr="001735B7">
        <w:t>, Kevin J. Parsons</w:t>
      </w:r>
      <w:r w:rsidRPr="001735B7">
        <w:rPr>
          <w:vertAlign w:val="superscript"/>
        </w:rPr>
        <w:t>1</w:t>
      </w:r>
      <w:r w:rsidRPr="001735B7">
        <w:t>, Andrew J. Esbaugh</w:t>
      </w:r>
      <w:r w:rsidRPr="001735B7">
        <w:rPr>
          <w:vertAlign w:val="superscript"/>
        </w:rPr>
        <w:t>2</w:t>
      </w:r>
    </w:p>
    <w:p w14:paraId="28548BE3" w14:textId="77777777" w:rsidR="0051520B" w:rsidRPr="001735B7" w:rsidRDefault="0051520B" w:rsidP="0051520B">
      <w:pPr>
        <w:spacing w:line="480" w:lineRule="auto"/>
      </w:pPr>
      <w:r w:rsidRPr="001735B7">
        <w:rPr>
          <w:vertAlign w:val="superscript"/>
        </w:rPr>
        <w:t>1</w:t>
      </w:r>
      <w:r w:rsidRPr="001735B7">
        <w:t xml:space="preserve"> University of Glasgow, Institute of Biodiversity, Animal Health and Comparative Medicine, Glasgow UK G12 8QQ</w:t>
      </w:r>
    </w:p>
    <w:p w14:paraId="4E874C72" w14:textId="77777777" w:rsidR="0051520B" w:rsidRPr="001735B7" w:rsidRDefault="0051520B" w:rsidP="0051520B">
      <w:pPr>
        <w:spacing w:line="480" w:lineRule="auto"/>
      </w:pPr>
      <w:r w:rsidRPr="001735B7">
        <w:rPr>
          <w:vertAlign w:val="superscript"/>
        </w:rPr>
        <w:t>2</w:t>
      </w:r>
      <w:r w:rsidRPr="001735B7">
        <w:t xml:space="preserve"> University of Texas</w:t>
      </w:r>
      <w:r>
        <w:t xml:space="preserve"> at Austin</w:t>
      </w:r>
      <w:r w:rsidRPr="001735B7">
        <w:t>,</w:t>
      </w:r>
      <w:r>
        <w:t xml:space="preserve"> University of Texas</w:t>
      </w:r>
      <w:r w:rsidRPr="001735B7">
        <w:t xml:space="preserve"> Marine Sci</w:t>
      </w:r>
      <w:r>
        <w:t>ence Institute, Port Aransas, Texas, USA</w:t>
      </w:r>
      <w:r w:rsidRPr="001735B7">
        <w:t xml:space="preserve"> 78373</w:t>
      </w:r>
    </w:p>
    <w:p w14:paraId="378C881B" w14:textId="77777777" w:rsidR="0051520B" w:rsidRPr="001735B7" w:rsidRDefault="0051520B" w:rsidP="0051520B">
      <w:pPr>
        <w:spacing w:line="480" w:lineRule="auto"/>
        <w:rPr>
          <w:b/>
        </w:rPr>
      </w:pPr>
      <w:r w:rsidRPr="0049000B">
        <w:rPr>
          <w:vertAlign w:val="superscript"/>
        </w:rPr>
        <w:t>#</w:t>
      </w:r>
      <w:r>
        <w:rPr>
          <w:b/>
        </w:rPr>
        <w:t xml:space="preserve"> </w:t>
      </w:r>
      <w:r w:rsidRPr="0049000B">
        <w:t>These authors contributed equally to the study.</w:t>
      </w:r>
    </w:p>
    <w:p w14:paraId="254E53B8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48EE8080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00C4935C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1055D045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4723A21C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3D0EF69C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02178628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5B826AF2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354DAB85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7FB9E37B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1958E18B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01D14EB7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55C58551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15984F2B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0F21EDD4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23ADA340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575CA1CB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17B7D6E5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02BBC31F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78392B04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44341F7B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1EA89929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45088DD0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74354F2F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3C2BAA1F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722A3E67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59A8D8C6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3D90F860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7D95498C" w14:textId="77777777" w:rsidR="0051520B" w:rsidRDefault="0051520B" w:rsidP="00F52DC2">
      <w:pPr>
        <w:spacing w:after="0" w:line="240" w:lineRule="auto"/>
        <w:rPr>
          <w:b/>
          <w:color w:val="000000" w:themeColor="text1"/>
        </w:rPr>
      </w:pPr>
    </w:p>
    <w:p w14:paraId="3233CE7D" w14:textId="77777777" w:rsidR="00F803C1" w:rsidRDefault="00F803C1" w:rsidP="00A52500">
      <w:pPr>
        <w:tabs>
          <w:tab w:val="left" w:pos="720"/>
          <w:tab w:val="left" w:pos="1440"/>
          <w:tab w:val="left" w:pos="2160"/>
        </w:tabs>
        <w:wordWrap w:val="0"/>
        <w:spacing w:after="0" w:line="125" w:lineRule="atLeast"/>
        <w:rPr>
          <w:rFonts w:ascii="Lucida Console" w:eastAsia="Times New Roman" w:hAnsi="Lucida Console" w:cs="Courier New"/>
          <w:sz w:val="20"/>
          <w:szCs w:val="20"/>
          <w:lang w:eastAsia="en-GB"/>
        </w:rPr>
      </w:pPr>
    </w:p>
    <w:p w14:paraId="25FDEDDA" w14:textId="77777777" w:rsidR="00F803C1" w:rsidRDefault="00F803C1" w:rsidP="00A52500">
      <w:pPr>
        <w:tabs>
          <w:tab w:val="left" w:pos="720"/>
          <w:tab w:val="left" w:pos="1440"/>
          <w:tab w:val="left" w:pos="2160"/>
        </w:tabs>
        <w:wordWrap w:val="0"/>
        <w:spacing w:after="0" w:line="125" w:lineRule="atLeast"/>
        <w:rPr>
          <w:rFonts w:ascii="Lucida Console" w:eastAsia="Times New Roman" w:hAnsi="Lucida Console" w:cs="Courier New"/>
          <w:sz w:val="20"/>
          <w:szCs w:val="20"/>
          <w:lang w:eastAsia="en-GB"/>
        </w:rPr>
      </w:pPr>
    </w:p>
    <w:p w14:paraId="625EB4E4" w14:textId="1374371D" w:rsidR="00F803C1" w:rsidRPr="008F4718" w:rsidRDefault="00FC07F4" w:rsidP="00A52500">
      <w:pPr>
        <w:tabs>
          <w:tab w:val="left" w:pos="720"/>
          <w:tab w:val="left" w:pos="1440"/>
          <w:tab w:val="left" w:pos="2160"/>
        </w:tabs>
        <w:wordWrap w:val="0"/>
        <w:spacing w:after="0" w:line="125" w:lineRule="atLeast"/>
        <w:rPr>
          <w:rFonts w:eastAsia="Times New Roman" w:cs="Courier New"/>
          <w:sz w:val="20"/>
          <w:szCs w:val="20"/>
          <w:lang w:eastAsia="en-GB"/>
        </w:rPr>
      </w:pPr>
      <w:r w:rsidRPr="00FC07F4">
        <w:rPr>
          <w:rFonts w:eastAsia="Times New Roman" w:cs="Courier New"/>
          <w:b/>
          <w:szCs w:val="20"/>
          <w:lang w:eastAsia="en-GB"/>
        </w:rPr>
        <w:lastRenderedPageBreak/>
        <w:t>Table S1</w:t>
      </w:r>
      <w:r w:rsidR="00F803C1" w:rsidRPr="00FC07F4">
        <w:rPr>
          <w:rFonts w:eastAsia="Times New Roman" w:cs="Courier New"/>
          <w:szCs w:val="20"/>
          <w:lang w:eastAsia="en-GB"/>
        </w:rPr>
        <w:t>. Tukey HSD pairwise comparisons for the treatment levels for the models presented in Table 1</w:t>
      </w:r>
      <w:r w:rsidR="00C46183">
        <w:rPr>
          <w:rFonts w:eastAsia="Times New Roman" w:cs="Courier New"/>
          <w:szCs w:val="20"/>
          <w:lang w:eastAsia="en-GB"/>
        </w:rPr>
        <w:t xml:space="preserve"> in the main text</w:t>
      </w:r>
      <w:r w:rsidR="00F803C1" w:rsidRPr="00FC07F4">
        <w:rPr>
          <w:rFonts w:eastAsia="Times New Roman" w:cs="Courier New"/>
          <w:szCs w:val="20"/>
          <w:lang w:eastAsia="en-GB"/>
        </w:rPr>
        <w:t>. HO = high oil; LO = low oil; HM = high mixed; LM = low mixed</w:t>
      </w:r>
      <w:r w:rsidR="00F803C1" w:rsidRPr="008F4718">
        <w:rPr>
          <w:rFonts w:eastAsia="Times New Roman" w:cs="Courier New"/>
          <w:sz w:val="20"/>
          <w:szCs w:val="20"/>
          <w:lang w:eastAsia="en-GB"/>
        </w:rPr>
        <w:t>.</w:t>
      </w:r>
    </w:p>
    <w:p w14:paraId="664E8C7B" w14:textId="77777777" w:rsidR="00F803C1" w:rsidRDefault="00F803C1" w:rsidP="00A52500">
      <w:pPr>
        <w:tabs>
          <w:tab w:val="left" w:pos="720"/>
          <w:tab w:val="left" w:pos="1440"/>
          <w:tab w:val="left" w:pos="2160"/>
        </w:tabs>
        <w:wordWrap w:val="0"/>
        <w:spacing w:after="0" w:line="125" w:lineRule="atLeast"/>
        <w:rPr>
          <w:rFonts w:ascii="Lucida Console" w:eastAsia="Times New Roman" w:hAnsi="Lucida Console" w:cs="Courier New"/>
          <w:sz w:val="20"/>
          <w:szCs w:val="20"/>
          <w:lang w:eastAsia="en-GB"/>
        </w:rPr>
      </w:pP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8F4718" w:rsidRPr="008F4718" w14:paraId="5D965652" w14:textId="77777777" w:rsidTr="008F471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30FD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321B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F845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4D53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Adjusted P</w:t>
            </w:r>
          </w:p>
        </w:tc>
      </w:tr>
      <w:tr w:rsidR="008F4718" w:rsidRPr="008F4718" w14:paraId="59D11F23" w14:textId="77777777" w:rsidTr="008F4718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A94" w14:textId="6516E95B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Speed (cm s</w:t>
            </w: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8F4718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418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EF4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8F4718" w:rsidRPr="00C46183" w14:paraId="5CE29C88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59E8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692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F7FC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1.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A2F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74F71DC4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6FA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O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267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D60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1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269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37</w:t>
            </w:r>
          </w:p>
        </w:tc>
      </w:tr>
      <w:tr w:rsidR="008F4718" w:rsidRPr="00C46183" w14:paraId="7F338890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06C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41C4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D092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5F1C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999</w:t>
            </w:r>
          </w:p>
        </w:tc>
      </w:tr>
      <w:tr w:rsidR="008F4718" w:rsidRPr="00C46183" w14:paraId="10165E98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2E1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7AA1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6D4D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CB5C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851</w:t>
            </w:r>
          </w:p>
        </w:tc>
      </w:tr>
      <w:tr w:rsidR="008F4718" w:rsidRPr="00C46183" w14:paraId="161798E7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35A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O-HO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E23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168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7191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431</w:t>
            </w:r>
          </w:p>
        </w:tc>
      </w:tr>
      <w:tr w:rsidR="008F4718" w:rsidRPr="00C46183" w14:paraId="71A15DF7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8580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HO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017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7BDD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1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8808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078C7AC1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C5F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HO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7B3B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D6E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1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8B3D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04</w:t>
            </w:r>
          </w:p>
        </w:tc>
      </w:tr>
      <w:tr w:rsidR="008F4718" w:rsidRPr="00C46183" w14:paraId="003BD6D1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FE8D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LO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4927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4684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1EA1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19</w:t>
            </w:r>
          </w:p>
        </w:tc>
      </w:tr>
      <w:tr w:rsidR="008F4718" w:rsidRPr="00C46183" w14:paraId="0922F236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89D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LO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AB8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1DB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969E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423</w:t>
            </w:r>
          </w:p>
        </w:tc>
      </w:tr>
      <w:tr w:rsidR="008F4718" w:rsidRPr="00C46183" w14:paraId="41A0383E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A7AF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H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A28B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6A4A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70C7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74</w:t>
            </w:r>
          </w:p>
        </w:tc>
      </w:tr>
      <w:tr w:rsidR="008F4718" w:rsidRPr="00C46183" w14:paraId="2C3F084C" w14:textId="77777777" w:rsidTr="008F4718">
        <w:trPr>
          <w:trHeight w:val="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73F9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BF1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8724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AB6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8F4718" w:rsidRPr="00C46183" w14:paraId="11A16CA6" w14:textId="77777777" w:rsidTr="008F4718">
        <w:trPr>
          <w:trHeight w:val="30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D96" w14:textId="77777777" w:rsidR="008F4718" w:rsidRPr="00C46183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istance to arena edge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AC07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8F4718" w:rsidRPr="00C46183" w14:paraId="0FE6A3B3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E98D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0D8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A372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1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000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489</w:t>
            </w:r>
          </w:p>
        </w:tc>
      </w:tr>
      <w:tr w:rsidR="008F4718" w:rsidRPr="00C46183" w14:paraId="5101A6B8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B962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O-control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6A6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42C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BF8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985</w:t>
            </w:r>
          </w:p>
        </w:tc>
      </w:tr>
      <w:tr w:rsidR="008F4718" w:rsidRPr="00C46183" w14:paraId="4FAB8684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C193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115A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6137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3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6BAB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5E782F87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87D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616A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0D94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1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118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404</w:t>
            </w:r>
          </w:p>
        </w:tc>
      </w:tr>
      <w:tr w:rsidR="008F4718" w:rsidRPr="00C46183" w14:paraId="331DE984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3585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O-HO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033C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FF6B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1.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7EB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258</w:t>
            </w:r>
          </w:p>
        </w:tc>
      </w:tr>
      <w:tr w:rsidR="008F4718" w:rsidRPr="00C46183" w14:paraId="3DD9E271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29F2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HO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FD35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C15A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2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780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1</w:t>
            </w:r>
          </w:p>
        </w:tc>
      </w:tr>
      <w:tr w:rsidR="008F4718" w:rsidRPr="00C46183" w14:paraId="48A49790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D3D4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H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07E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E1F2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12B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999</w:t>
            </w:r>
          </w:p>
        </w:tc>
      </w:tr>
      <w:tr w:rsidR="008F4718" w:rsidRPr="00C46183" w14:paraId="1D630943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A17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LO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8D6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38B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3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87A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27DBBFFA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A1D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LO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561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B40A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1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09D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209</w:t>
            </w:r>
          </w:p>
        </w:tc>
      </w:tr>
      <w:tr w:rsidR="008F4718" w:rsidRPr="00C46183" w14:paraId="38E6E181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A49A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HM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660F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3D8B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1.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CD25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46</w:t>
            </w:r>
          </w:p>
        </w:tc>
      </w:tr>
      <w:tr w:rsidR="008F4718" w:rsidRPr="00C46183" w14:paraId="1C71DACA" w14:textId="77777777" w:rsidTr="008F4718">
        <w:trPr>
          <w:trHeight w:val="8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C45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04B4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4BB9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C59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8F4718" w:rsidRPr="00C46183" w14:paraId="2004896C" w14:textId="77777777" w:rsidTr="008F4718">
        <w:trPr>
          <w:trHeight w:val="30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3A9" w14:textId="77777777" w:rsidR="008F4718" w:rsidRPr="00C46183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Mean distance to neighbors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0C9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8F4718" w:rsidRPr="00C46183" w14:paraId="4C140ADF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A503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-control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4771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4B6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6AED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163A4796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1C2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O-control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3A9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9F7A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C013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348</w:t>
            </w:r>
          </w:p>
        </w:tc>
      </w:tr>
      <w:tr w:rsidR="008F4718" w:rsidRPr="00C46183" w14:paraId="32C92CDF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F30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909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7484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D945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6B7B1E06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23B4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F2E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2A5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D0DA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611</w:t>
            </w:r>
          </w:p>
        </w:tc>
      </w:tr>
      <w:tr w:rsidR="008F4718" w:rsidRPr="00C46183" w14:paraId="3BAD7168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BC6B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O-HO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8F9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04EC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C1FA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0F49A7DD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779B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HO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A19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1209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E51F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37</w:t>
            </w:r>
          </w:p>
        </w:tc>
      </w:tr>
      <w:tr w:rsidR="008F4718" w:rsidRPr="00C46183" w14:paraId="51A2555E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7559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HO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8351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5CE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FF55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6164F4D3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C9CB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M-LO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7FF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B704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E513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  <w:tr w:rsidR="008F4718" w:rsidRPr="00C46183" w14:paraId="066795BA" w14:textId="77777777" w:rsidTr="008F471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2448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LO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1FF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F696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EE4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0.995</w:t>
            </w:r>
          </w:p>
        </w:tc>
      </w:tr>
      <w:tr w:rsidR="008F4718" w:rsidRPr="00C46183" w14:paraId="41B8797D" w14:textId="77777777" w:rsidTr="00C4618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7AC54" w14:textId="77777777" w:rsidR="008F4718" w:rsidRPr="008F4718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LM-H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EF5B" w14:textId="77777777" w:rsidR="008F4718" w:rsidRPr="008F4718" w:rsidRDefault="008F4718" w:rsidP="008F4718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F4718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2B90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-0.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DAF4" w14:textId="77777777" w:rsidR="008F4718" w:rsidRPr="00C46183" w:rsidRDefault="008F4718" w:rsidP="008F4718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C46183">
              <w:rPr>
                <w:rFonts w:asciiTheme="majorHAnsi" w:eastAsia="Times New Roman" w:hAnsiTheme="majorHAnsi" w:cs="Times New Roman"/>
                <w:sz w:val="20"/>
                <w:szCs w:val="20"/>
              </w:rPr>
              <w:t>&lt;0.0001</w:t>
            </w:r>
          </w:p>
        </w:tc>
      </w:tr>
    </w:tbl>
    <w:p w14:paraId="3EF762F9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339CC87E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20C4620B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28F1F26D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64EDFC70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18FA4169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53AC2220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0DA5FC52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33CD8F56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70009CE6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62900868" w14:textId="77777777" w:rsidR="00F52DC2" w:rsidRDefault="00F52DC2" w:rsidP="00F52D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rPr>
          <w:rFonts w:eastAsia="Times New Roman" w:cstheme="minorHAnsi"/>
          <w:b/>
          <w:color w:val="000000" w:themeColor="text1"/>
          <w:szCs w:val="20"/>
          <w:lang w:eastAsia="en-GB"/>
        </w:rPr>
      </w:pPr>
    </w:p>
    <w:p w14:paraId="21AB2FE3" w14:textId="6A9772E3" w:rsidR="001D17A8" w:rsidRDefault="00F803C1" w:rsidP="0072630B">
      <w:pPr>
        <w:spacing w:after="0" w:line="240" w:lineRule="auto"/>
        <w:rPr>
          <w:rFonts w:eastAsia="Times New Roman" w:cstheme="minorHAnsi"/>
          <w:color w:val="000000" w:themeColor="text1"/>
          <w:szCs w:val="20"/>
          <w:lang w:eastAsia="en-GB"/>
        </w:rPr>
      </w:pPr>
      <w:r>
        <w:rPr>
          <w:b/>
          <w:color w:val="000000" w:themeColor="text1"/>
        </w:rPr>
        <w:t>TAB</w:t>
      </w:r>
      <w:r w:rsidR="00FC07F4">
        <w:rPr>
          <w:b/>
          <w:color w:val="000000" w:themeColor="text1"/>
        </w:rPr>
        <w:t>LE S2</w:t>
      </w:r>
      <w:r w:rsidR="00F52DC2" w:rsidRPr="003F41F6">
        <w:rPr>
          <w:b/>
          <w:color w:val="000000" w:themeColor="text1"/>
        </w:rPr>
        <w:t xml:space="preserve">. </w:t>
      </w:r>
      <w:r w:rsidR="00F52DC2" w:rsidRPr="00F803C1">
        <w:rPr>
          <w:color w:val="000000" w:themeColor="text1"/>
        </w:rPr>
        <w:t>Results of linear mixed effects models comparing oil exposed and unexposed within mixed groups</w:t>
      </w:r>
      <w:r w:rsidRPr="00F803C1">
        <w:rPr>
          <w:color w:val="000000" w:themeColor="text1"/>
        </w:rPr>
        <w:t>, and to fish in control groups in which no fish were oil exposed</w:t>
      </w:r>
      <w:r w:rsidR="00F52DC2" w:rsidRPr="00F803C1">
        <w:rPr>
          <w:color w:val="000000" w:themeColor="text1"/>
        </w:rPr>
        <w:t xml:space="preserve">. </w:t>
      </w:r>
      <w:r w:rsidRPr="00F803C1">
        <w:rPr>
          <w:color w:val="000000" w:themeColor="text1"/>
        </w:rPr>
        <w:t>F</w:t>
      </w:r>
      <w:r w:rsidR="00F52DC2" w:rsidRPr="00F803C1">
        <w:rPr>
          <w:color w:val="000000" w:themeColor="text1"/>
        </w:rPr>
        <w:t>or the fixed effect “</w:t>
      </w:r>
      <w:r w:rsidRPr="00F803C1">
        <w:rPr>
          <w:color w:val="000000" w:themeColor="text1"/>
        </w:rPr>
        <w:t>individual treatment</w:t>
      </w:r>
      <w:r w:rsidR="00F52DC2" w:rsidRPr="00F803C1">
        <w:rPr>
          <w:color w:val="000000" w:themeColor="text1"/>
        </w:rPr>
        <w:t xml:space="preserve">”, </w:t>
      </w:r>
      <w:r w:rsidRPr="00F803C1">
        <w:rPr>
          <w:color w:val="000000" w:themeColor="text1"/>
        </w:rPr>
        <w:t xml:space="preserve">control groups are </w:t>
      </w:r>
      <w:r w:rsidR="00F52DC2" w:rsidRPr="00F803C1">
        <w:rPr>
          <w:color w:val="000000" w:themeColor="text1"/>
        </w:rPr>
        <w:t xml:space="preserve">the reference </w:t>
      </w:r>
      <w:r w:rsidRPr="00F803C1">
        <w:rPr>
          <w:color w:val="000000" w:themeColor="text1"/>
        </w:rPr>
        <w:t>level</w:t>
      </w:r>
      <w:r w:rsidR="00F52DC2" w:rsidRPr="00F803C1">
        <w:rPr>
          <w:color w:val="000000" w:themeColor="text1"/>
        </w:rPr>
        <w:t>. Models included individual nested within group as a random effect</w:t>
      </w:r>
      <w:r w:rsidR="0072630B" w:rsidRPr="00F803C1">
        <w:rPr>
          <w:color w:val="000000" w:themeColor="text1"/>
        </w:rPr>
        <w:t>.</w:t>
      </w:r>
    </w:p>
    <w:p w14:paraId="3F58D581" w14:textId="77777777" w:rsidR="001D17A8" w:rsidRDefault="001D17A8" w:rsidP="001D17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eastAsia="Times New Roman" w:cstheme="minorHAnsi"/>
          <w:color w:val="000000" w:themeColor="text1"/>
          <w:szCs w:val="20"/>
          <w:lang w:eastAsia="en-GB"/>
        </w:rPr>
      </w:pP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2660"/>
        <w:gridCol w:w="1020"/>
        <w:gridCol w:w="980"/>
        <w:gridCol w:w="1020"/>
        <w:gridCol w:w="960"/>
        <w:gridCol w:w="977"/>
        <w:gridCol w:w="900"/>
        <w:gridCol w:w="880"/>
      </w:tblGrid>
      <w:tr w:rsidR="00D40A50" w:rsidRPr="00D40A50" w14:paraId="2C789ED3" w14:textId="77777777" w:rsidTr="00D40A50">
        <w:trPr>
          <w:trHeight w:val="340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F791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56EE" w14:textId="77777777" w:rsidR="00D40A50" w:rsidRPr="00D40A50" w:rsidRDefault="00D40A50" w:rsidP="00D40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DFD2" w14:textId="77777777" w:rsidR="00D40A50" w:rsidRPr="00D40A50" w:rsidRDefault="00D40A50" w:rsidP="00D40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62B0" w14:textId="77777777" w:rsidR="00D40A50" w:rsidRPr="00D40A50" w:rsidRDefault="00D40A50" w:rsidP="00D40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ED42" w14:textId="77777777" w:rsidR="00D40A50" w:rsidRPr="00D40A50" w:rsidRDefault="00D40A50" w:rsidP="00D40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9F12" w14:textId="77777777" w:rsidR="00D40A50" w:rsidRPr="00D40A50" w:rsidRDefault="00D40A50" w:rsidP="00D40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41D1" w14:textId="77777777" w:rsidR="00D40A50" w:rsidRPr="00D40A50" w:rsidRDefault="00D40A50" w:rsidP="00D40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C552" w14:textId="77777777" w:rsidR="00D40A50" w:rsidRPr="00D40A50" w:rsidRDefault="00D40A50" w:rsidP="00D40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</w:t>
            </w:r>
          </w:p>
        </w:tc>
      </w:tr>
      <w:tr w:rsidR="00D40A50" w:rsidRPr="00D40A50" w14:paraId="2A85F3DA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DBCC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peed (cm s</w:t>
            </w:r>
            <w:r w:rsidRPr="00D40A5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D40A5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DE19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FBE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CD5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3C28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8EA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6D32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5E1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20ABBB56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C73C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intercept   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F3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C1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28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7D3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5BB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E9FA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BE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D40A50" w:rsidRPr="00D40A50" w14:paraId="7FEBC28D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887D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mass          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10B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05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F9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C9C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BD5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0814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CEF7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1770CBF9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FD9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time      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0ECA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35B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C7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50D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F2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94D0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B1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26F6AC11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BC6A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dividual 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7C0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10A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0A1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6BB8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336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425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27DA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58B94BDF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1C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igh mix exposed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7CBC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190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0E7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AF4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0F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839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ECC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2769D51E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9C34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igh mix unexposed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9D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738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F0C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149A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0E6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FAB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34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674E1E55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91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low mix exposed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A8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324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27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81A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D31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6B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6E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12A20814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3B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low mix unexposed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8C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4DC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9972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6F32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7A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25A2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8FE5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554652CE" w14:textId="77777777" w:rsidTr="00D40A50">
        <w:trPr>
          <w:trHeight w:val="8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B078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732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659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8C1C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1A53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C60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FF9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AA7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00F7000F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9663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stance to arena edge (c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683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8F4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64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DAFC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B79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C3C3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F60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37E7F2B4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C2F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B6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134C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2C2A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342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ACE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0EB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CA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D40A50" w:rsidRPr="00D40A50" w14:paraId="3E5D079D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C146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mass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8B2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054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F0B4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F6CA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959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FB5A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6218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755D7EA4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E429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AF5E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502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921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59A5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C7E4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2B19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3E8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447B481C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EBC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dividual 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6E2A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201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F717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FF2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8A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DAD4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9E2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59C14800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F2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gh mix expo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57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7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BF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460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13D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4A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3F6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2EF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1C7D9F57" w14:textId="77777777" w:rsidTr="00C4618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054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gh mix unexpo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A0D4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0A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A62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33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92B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D58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BF81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5A4D9E0A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A09A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low mix exposed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F2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2E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1C04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0F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1D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5D54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52C1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1E71685A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CF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w mix unexpo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7AE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9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19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0A25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F632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45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D55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31C6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399F05C3" w14:textId="77777777" w:rsidTr="00D40A50">
        <w:trPr>
          <w:trHeight w:val="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C1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FAEF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5E3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7EBF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196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D4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BB50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2E8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40EACBDC" w14:textId="77777777" w:rsidTr="00D40A50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EE9F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Mean distance to neighbors (c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901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A86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5B9A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05C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D2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E92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3535BDC1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D8B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intercept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01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63AE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EB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C60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F08E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54A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2EB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D40A50" w:rsidRPr="00D40A50" w14:paraId="74F21B87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7372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mas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08E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9FE5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28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8A0A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B4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77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DA8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062D5823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EEC0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40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D7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C6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44B5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AA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BFCA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EAB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2FD21EFC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EB2B" w14:textId="77777777" w:rsidR="00D40A50" w:rsidRPr="00D40A50" w:rsidRDefault="00D40A50" w:rsidP="00D40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dividual trea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9CB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FAE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932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780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2628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90B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4A6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5E5DBD9C" w14:textId="77777777" w:rsidTr="00C4618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85F9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gh mix expo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6A2E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11D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387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6DC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FE5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24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A6E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70888C94" w14:textId="77777777" w:rsidTr="00C4618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E6B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gh mix unexpo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4B4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AF0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DE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EE96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E634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084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E9D0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1B9F82FF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69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w mix expo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24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6E8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08E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55AC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EB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35A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3F1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D40A50" w:rsidRPr="00D40A50" w14:paraId="62028D7B" w14:textId="77777777" w:rsidTr="00D40A50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406F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w mix unexpos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CD53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AB51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04D0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825B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B6AD" w14:textId="77777777" w:rsidR="00D40A50" w:rsidRPr="00D40A50" w:rsidRDefault="00D40A50" w:rsidP="00D40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C79D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7B7C9" w14:textId="77777777" w:rsidR="00D40A50" w:rsidRPr="00D40A50" w:rsidRDefault="00D40A50" w:rsidP="00D40A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40A5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CAB352E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34344D8D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0E4DC541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07BA4107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5288E4CC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03277394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4A032D20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184B7F16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37DBCA25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52737473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2472D01C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07BD25D6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7F98C307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23864C08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20AD36B7" w14:textId="77777777" w:rsidR="00F803C1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p w14:paraId="65257912" w14:textId="009B5C33" w:rsidR="00F803C1" w:rsidRPr="00D40A50" w:rsidRDefault="00FC07F4" w:rsidP="00F803C1">
      <w:pPr>
        <w:tabs>
          <w:tab w:val="left" w:pos="720"/>
          <w:tab w:val="left" w:pos="1440"/>
          <w:tab w:val="left" w:pos="2160"/>
        </w:tabs>
        <w:wordWrap w:val="0"/>
        <w:spacing w:after="0" w:line="125" w:lineRule="atLeast"/>
        <w:rPr>
          <w:rFonts w:eastAsia="Times New Roman" w:cs="Courier New"/>
          <w:lang w:eastAsia="en-GB"/>
        </w:rPr>
      </w:pPr>
      <w:r>
        <w:rPr>
          <w:rFonts w:eastAsia="Times New Roman" w:cs="Courier New"/>
          <w:b/>
          <w:lang w:eastAsia="en-GB"/>
        </w:rPr>
        <w:t>Table S3</w:t>
      </w:r>
      <w:r w:rsidR="00F803C1" w:rsidRPr="00FC07F4">
        <w:rPr>
          <w:rFonts w:eastAsia="Times New Roman" w:cs="Courier New"/>
          <w:b/>
          <w:lang w:eastAsia="en-GB"/>
        </w:rPr>
        <w:t>.</w:t>
      </w:r>
      <w:r w:rsidR="00F803C1" w:rsidRPr="00D40A50">
        <w:rPr>
          <w:rFonts w:eastAsia="Times New Roman" w:cs="Courier New"/>
          <w:lang w:eastAsia="en-GB"/>
        </w:rPr>
        <w:t xml:space="preserve"> Tukey HSD pairwise comparisons for the treatment levels for the models presented in Table </w:t>
      </w:r>
      <w:r w:rsidR="00C46183" w:rsidRPr="00D40A50">
        <w:rPr>
          <w:rFonts w:eastAsia="Times New Roman" w:cs="Courier New"/>
          <w:lang w:eastAsia="en-GB"/>
        </w:rPr>
        <w:t>S</w:t>
      </w:r>
      <w:r w:rsidR="00C46183">
        <w:rPr>
          <w:rFonts w:eastAsia="Times New Roman" w:cs="Courier New"/>
          <w:lang w:eastAsia="en-GB"/>
        </w:rPr>
        <w:t>2</w:t>
      </w:r>
      <w:r w:rsidR="00F803C1" w:rsidRPr="00D40A50">
        <w:rPr>
          <w:rFonts w:eastAsia="Times New Roman" w:cs="Courier New"/>
          <w:lang w:eastAsia="en-GB"/>
        </w:rPr>
        <w:t>. HO = high oil; LO = low oil; HM = high mixed; LM = low mixed.</w:t>
      </w:r>
    </w:p>
    <w:p w14:paraId="119442E8" w14:textId="77777777" w:rsidR="00F803C1" w:rsidRPr="00D40A50" w:rsidRDefault="00F803C1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tbl>
      <w:tblPr>
        <w:tblW w:w="6880" w:type="dxa"/>
        <w:tblInd w:w="93" w:type="dxa"/>
        <w:tblLook w:val="04A0" w:firstRow="1" w:lastRow="0" w:firstColumn="1" w:lastColumn="0" w:noHBand="0" w:noVBand="1"/>
      </w:tblPr>
      <w:tblGrid>
        <w:gridCol w:w="600"/>
        <w:gridCol w:w="3680"/>
        <w:gridCol w:w="1300"/>
        <w:gridCol w:w="1300"/>
      </w:tblGrid>
      <w:tr w:rsidR="008C7D51" w:rsidRPr="008C7D51" w14:paraId="7FBF107B" w14:textId="77777777" w:rsidTr="008C7D51">
        <w:trPr>
          <w:trHeight w:val="3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418F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C7D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DDBF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B736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6FC1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Adjusted P</w:t>
            </w:r>
          </w:p>
        </w:tc>
      </w:tr>
      <w:tr w:rsidR="008C7D51" w:rsidRPr="008C7D51" w14:paraId="48293318" w14:textId="77777777" w:rsidTr="008C7D51">
        <w:trPr>
          <w:trHeight w:val="300"/>
        </w:trPr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8ED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Speed (cm s</w:t>
            </w:r>
            <w:r w:rsidRPr="008C7D5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8C7D5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8AE1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D153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8C7D51" w:rsidRPr="008C7D51" w14:paraId="080B4FE9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6AB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DFE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exposed)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7419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86BF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99</w:t>
            </w:r>
          </w:p>
        </w:tc>
      </w:tr>
      <w:tr w:rsidR="008C7D51" w:rsidRPr="008C7D51" w14:paraId="1C4EEA13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59AA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9531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HM(unexposed)-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48C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C052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99</w:t>
            </w:r>
          </w:p>
        </w:tc>
      </w:tr>
      <w:tr w:rsidR="008C7D51" w:rsidRPr="008C7D51" w14:paraId="6C576702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E0A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5E1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72F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5E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78</w:t>
            </w:r>
          </w:p>
        </w:tc>
      </w:tr>
      <w:tr w:rsidR="008C7D51" w:rsidRPr="008C7D51" w14:paraId="367B1B7F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040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A013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contr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73D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CF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26</w:t>
            </w:r>
          </w:p>
        </w:tc>
      </w:tr>
      <w:tr w:rsidR="008C7D51" w:rsidRPr="008C7D51" w14:paraId="76C4601E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57B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7F4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unexposed)-HM(exposed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54B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637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99</w:t>
            </w:r>
          </w:p>
        </w:tc>
      </w:tr>
      <w:tr w:rsidR="008C7D51" w:rsidRPr="008C7D51" w14:paraId="0294DCC9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D91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874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HM(exposed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7FBE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818D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82</w:t>
            </w:r>
          </w:p>
        </w:tc>
      </w:tr>
      <w:tr w:rsidR="008C7D51" w:rsidRPr="008C7D51" w14:paraId="0A4F2F5C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C757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108C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HM(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C7B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C4E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64</w:t>
            </w:r>
          </w:p>
        </w:tc>
      </w:tr>
      <w:tr w:rsidR="008C7D51" w:rsidRPr="008C7D51" w14:paraId="17B6772E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9CA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AB29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HM(un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008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5DD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56</w:t>
            </w:r>
          </w:p>
        </w:tc>
      </w:tr>
      <w:tr w:rsidR="008C7D51" w:rsidRPr="008C7D51" w14:paraId="1AE52652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EE0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5EE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HM(unexposed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48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BB4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863</w:t>
            </w:r>
          </w:p>
        </w:tc>
      </w:tr>
      <w:tr w:rsidR="008C7D51" w:rsidRPr="008C7D51" w14:paraId="50ED4D6E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E7BC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103B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LM(exposed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7B7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0FB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99</w:t>
            </w:r>
          </w:p>
        </w:tc>
      </w:tr>
      <w:tr w:rsidR="008C7D51" w:rsidRPr="008C7D51" w14:paraId="0DF0908B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368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C96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84C4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55E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8C7D51" w:rsidRPr="008C7D51" w14:paraId="7A6B6C2E" w14:textId="77777777" w:rsidTr="008C7D51">
        <w:trPr>
          <w:trHeight w:val="300"/>
        </w:trPr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CC5B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istance to arena edge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12C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D753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8C7D51" w:rsidRPr="008C7D51" w14:paraId="6088B394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2989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13F4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exposed)-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77C6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3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B46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16</w:t>
            </w:r>
          </w:p>
        </w:tc>
      </w:tr>
      <w:tr w:rsidR="008C7D51" w:rsidRPr="008C7D51" w14:paraId="51838D3E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99E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EF8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unexposed)-contr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4193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3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8A6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&lt; 0.0001</w:t>
            </w:r>
          </w:p>
        </w:tc>
      </w:tr>
      <w:tr w:rsidR="008C7D51" w:rsidRPr="008C7D51" w14:paraId="44FB5553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73D7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3AA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B18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B33E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57</w:t>
            </w:r>
          </w:p>
        </w:tc>
      </w:tr>
      <w:tr w:rsidR="008C7D51" w:rsidRPr="008C7D51" w14:paraId="06D16CDD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81B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C489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contr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9802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1.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4F34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66</w:t>
            </w:r>
          </w:p>
        </w:tc>
      </w:tr>
      <w:tr w:rsidR="008C7D51" w:rsidRPr="008C7D51" w14:paraId="465734BE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0E23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22DD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unexposed)-HM(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636F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96D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98</w:t>
            </w:r>
          </w:p>
        </w:tc>
        <w:bookmarkStart w:id="0" w:name="_GoBack"/>
        <w:bookmarkEnd w:id="0"/>
      </w:tr>
      <w:tr w:rsidR="008C7D51" w:rsidRPr="008C7D51" w14:paraId="515EEA45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511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111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HM(exposed)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DC04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3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10E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37</w:t>
            </w:r>
          </w:p>
        </w:tc>
      </w:tr>
      <w:tr w:rsidR="008C7D51" w:rsidRPr="008C7D51" w14:paraId="4F6F5585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E26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38E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HM(exposed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0EC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1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52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829</w:t>
            </w:r>
          </w:p>
        </w:tc>
      </w:tr>
      <w:tr w:rsidR="008C7D51" w:rsidRPr="008C7D51" w14:paraId="6C86804E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3AF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EA5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HM(unexposed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B357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4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CA74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03</w:t>
            </w:r>
          </w:p>
        </w:tc>
      </w:tr>
      <w:tr w:rsidR="008C7D51" w:rsidRPr="008C7D51" w14:paraId="444A15B9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B11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1966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HM(un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907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1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D325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364</w:t>
            </w:r>
          </w:p>
        </w:tc>
      </w:tr>
      <w:tr w:rsidR="008C7D51" w:rsidRPr="008C7D51" w14:paraId="708C3F07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352B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A017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LM(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7AA9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2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52E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146</w:t>
            </w:r>
          </w:p>
        </w:tc>
      </w:tr>
      <w:tr w:rsidR="008C7D51" w:rsidRPr="008C7D51" w14:paraId="384029DF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DFB6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1FCF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81C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80D5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8C7D51" w:rsidRPr="008C7D51" w14:paraId="785347CE" w14:textId="77777777" w:rsidTr="008C7D51">
        <w:trPr>
          <w:trHeight w:val="300"/>
        </w:trPr>
        <w:tc>
          <w:tcPr>
            <w:tcW w:w="4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639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ean distance to neighbors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3BF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BB0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8C7D51" w:rsidRPr="008C7D51" w14:paraId="589DBACE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A4DF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BC60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exposed)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A602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397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&lt; 0.0001</w:t>
            </w:r>
          </w:p>
        </w:tc>
      </w:tr>
      <w:tr w:rsidR="008C7D51" w:rsidRPr="008C7D51" w14:paraId="2AEEFA5A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E75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7E61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unexposed)-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1AD8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8E82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&lt; 0.0001</w:t>
            </w:r>
          </w:p>
        </w:tc>
      </w:tr>
      <w:tr w:rsidR="008C7D51" w:rsidRPr="008C7D51" w14:paraId="593760A8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2277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BEC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control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44D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DDB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641</w:t>
            </w:r>
          </w:p>
        </w:tc>
      </w:tr>
      <w:tr w:rsidR="008C7D51" w:rsidRPr="008C7D51" w14:paraId="0F922A1F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FAC8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056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control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96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25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776</w:t>
            </w:r>
          </w:p>
        </w:tc>
      </w:tr>
      <w:tr w:rsidR="008C7D51" w:rsidRPr="008C7D51" w14:paraId="64F51439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FAE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CDCB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HM(unexposed)-HM(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10D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6C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33</w:t>
            </w:r>
          </w:p>
        </w:tc>
      </w:tr>
      <w:tr w:rsidR="008C7D51" w:rsidRPr="008C7D51" w14:paraId="6FB6927D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BB2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F1A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HM(exposed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E35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0EDB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048</w:t>
            </w:r>
          </w:p>
        </w:tc>
      </w:tr>
      <w:tr w:rsidR="008C7D51" w:rsidRPr="008C7D51" w14:paraId="4ED84D00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C8AF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C468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HM(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3A9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97FC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&lt; 0.0001</w:t>
            </w:r>
          </w:p>
        </w:tc>
      </w:tr>
      <w:tr w:rsidR="008C7D51" w:rsidRPr="008C7D51" w14:paraId="0B2CC9D5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A84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AE9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exposed)-HM(unexposed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82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51E0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006</w:t>
            </w:r>
          </w:p>
        </w:tc>
      </w:tr>
      <w:tr w:rsidR="008C7D51" w:rsidRPr="008C7D51" w14:paraId="445855E3" w14:textId="77777777" w:rsidTr="00C46183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07B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00C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HM(unexposed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5BE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6DC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&lt; 0.0001</w:t>
            </w:r>
          </w:p>
        </w:tc>
      </w:tr>
      <w:tr w:rsidR="008C7D51" w:rsidRPr="008C7D51" w14:paraId="4E696D37" w14:textId="77777777" w:rsidTr="008C7D5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3B7F7" w14:textId="77777777" w:rsidR="008C7D51" w:rsidRPr="008C7D51" w:rsidRDefault="008C7D51" w:rsidP="008C7D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C7D5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31AF" w14:textId="77777777" w:rsidR="008C7D51" w:rsidRPr="008C7D51" w:rsidRDefault="008C7D51" w:rsidP="008C7D5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 xml:space="preserve">LM(unexposed)-LM(exposed)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CDD4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-0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83441" w14:textId="77777777" w:rsidR="008C7D51" w:rsidRPr="008C7D51" w:rsidRDefault="008C7D51" w:rsidP="008C7D5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8C7D51">
              <w:rPr>
                <w:rFonts w:ascii="Cambria" w:eastAsia="Times New Roman" w:hAnsi="Cambria" w:cs="Times New Roman"/>
                <w:sz w:val="20"/>
                <w:szCs w:val="20"/>
              </w:rPr>
              <w:t>0.978</w:t>
            </w:r>
          </w:p>
        </w:tc>
      </w:tr>
    </w:tbl>
    <w:p w14:paraId="681E8119" w14:textId="77777777" w:rsidR="0036153B" w:rsidRPr="00287751" w:rsidRDefault="0036153B" w:rsidP="00F52DC2">
      <w:pPr>
        <w:spacing w:line="240" w:lineRule="auto"/>
        <w:contextualSpacing/>
        <w:rPr>
          <w:rFonts w:cstheme="minorHAnsi"/>
          <w:color w:val="000000" w:themeColor="text1"/>
        </w:rPr>
      </w:pPr>
    </w:p>
    <w:sectPr w:rsidR="0036153B" w:rsidRPr="00287751" w:rsidSect="006668B9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A0036" w14:textId="77777777" w:rsidR="009226F0" w:rsidRDefault="009226F0">
      <w:pPr>
        <w:spacing w:after="0" w:line="240" w:lineRule="auto"/>
      </w:pPr>
      <w:r>
        <w:separator/>
      </w:r>
    </w:p>
  </w:endnote>
  <w:endnote w:type="continuationSeparator" w:id="0">
    <w:p w14:paraId="30455C42" w14:textId="77777777" w:rsidR="009226F0" w:rsidRDefault="00922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477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B586E3" w14:textId="77777777" w:rsidR="00D755E6" w:rsidRDefault="00D755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25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0479B9" w14:textId="77777777" w:rsidR="00D755E6" w:rsidRDefault="00D755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BA0A0" w14:textId="77777777" w:rsidR="009226F0" w:rsidRDefault="009226F0">
      <w:pPr>
        <w:spacing w:after="0" w:line="240" w:lineRule="auto"/>
      </w:pPr>
      <w:r>
        <w:separator/>
      </w:r>
    </w:p>
  </w:footnote>
  <w:footnote w:type="continuationSeparator" w:id="0">
    <w:p w14:paraId="05F65FF5" w14:textId="77777777" w:rsidR="009226F0" w:rsidRDefault="009226F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un Killen">
    <w15:presenceInfo w15:providerId="None" w15:userId="Shaun Kill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DC2"/>
    <w:rsid w:val="000B37A5"/>
    <w:rsid w:val="001D17A8"/>
    <w:rsid w:val="00287751"/>
    <w:rsid w:val="002F3F4A"/>
    <w:rsid w:val="0036153B"/>
    <w:rsid w:val="004472AF"/>
    <w:rsid w:val="0051520B"/>
    <w:rsid w:val="006555A6"/>
    <w:rsid w:val="006668B9"/>
    <w:rsid w:val="006947BC"/>
    <w:rsid w:val="00705E37"/>
    <w:rsid w:val="0072630B"/>
    <w:rsid w:val="0075497C"/>
    <w:rsid w:val="007E569D"/>
    <w:rsid w:val="008C7D51"/>
    <w:rsid w:val="008F4718"/>
    <w:rsid w:val="009226F0"/>
    <w:rsid w:val="009B4408"/>
    <w:rsid w:val="00A45E14"/>
    <w:rsid w:val="00A52500"/>
    <w:rsid w:val="00A95161"/>
    <w:rsid w:val="00AE4CC1"/>
    <w:rsid w:val="00AE6816"/>
    <w:rsid w:val="00BB4DA4"/>
    <w:rsid w:val="00BD0C2A"/>
    <w:rsid w:val="00C225A1"/>
    <w:rsid w:val="00C46183"/>
    <w:rsid w:val="00D40A50"/>
    <w:rsid w:val="00D755E6"/>
    <w:rsid w:val="00EA2026"/>
    <w:rsid w:val="00F11030"/>
    <w:rsid w:val="00F33232"/>
    <w:rsid w:val="00F35EE4"/>
    <w:rsid w:val="00F52DC2"/>
    <w:rsid w:val="00F803C1"/>
    <w:rsid w:val="00F97E36"/>
    <w:rsid w:val="00FA22CC"/>
    <w:rsid w:val="00FC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6D98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DC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C2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52DC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1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17A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0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3C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3C1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C1"/>
    <w:rPr>
      <w:rFonts w:ascii="Segoe UI" w:eastAsiaTheme="minorHAns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DC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C2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52DC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1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17A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0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3C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3C1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C1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9</Words>
  <Characters>404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hursigara</dc:creator>
  <cp:keywords/>
  <dc:description/>
  <cp:lastModifiedBy>Alexis khursigara</cp:lastModifiedBy>
  <cp:revision>2</cp:revision>
  <dcterms:created xsi:type="dcterms:W3CDTF">2019-04-29T15:09:00Z</dcterms:created>
  <dcterms:modified xsi:type="dcterms:W3CDTF">2019-04-29T15:09:00Z</dcterms:modified>
</cp:coreProperties>
</file>